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CD92F6" w14:textId="3F8D5D1E" w:rsidR="00BE2864" w:rsidRPr="004A46A8" w:rsidRDefault="00BE2864" w:rsidP="00BE2864">
      <w:pPr>
        <w:pStyle w:val="NoSpacing"/>
        <w:spacing w:line="360" w:lineRule="auto"/>
        <w:rPr>
          <w:rFonts w:ascii="Calibri Light" w:hAnsi="Calibri Light" w:cs="Calibri Light"/>
          <w:b/>
          <w:bCs/>
          <w:i/>
          <w:iCs/>
          <w:lang w:val="en-US"/>
        </w:rPr>
      </w:pPr>
      <w:r w:rsidRPr="004A46A8">
        <w:rPr>
          <w:rFonts w:ascii="Calibri Light" w:hAnsi="Calibri Light" w:cs="Calibri Light"/>
          <w:b/>
          <w:bCs/>
          <w:i/>
          <w:iCs/>
          <w:lang w:val="en-GB"/>
        </w:rPr>
        <w:t xml:space="preserve">Supplementary File 2. </w:t>
      </w:r>
      <w:r w:rsidR="00563BCD" w:rsidRPr="004A46A8">
        <w:rPr>
          <w:rFonts w:ascii="Calibri Light" w:hAnsi="Calibri Light" w:cs="Calibri Light"/>
          <w:b/>
          <w:bCs/>
          <w:i/>
          <w:iCs/>
          <w:lang w:val="en-GB"/>
        </w:rPr>
        <w:t xml:space="preserve">The </w:t>
      </w:r>
      <w:r w:rsidRPr="004A46A8">
        <w:rPr>
          <w:rFonts w:ascii="Calibri Light" w:hAnsi="Calibri Light" w:cs="Calibri Light"/>
          <w:b/>
          <w:bCs/>
          <w:i/>
          <w:iCs/>
          <w:lang w:val="en-GB"/>
        </w:rPr>
        <w:t xml:space="preserve">Themes, Sub-Themes, Codes, and </w:t>
      </w:r>
      <w:r w:rsidR="00B80857" w:rsidRPr="004A46A8">
        <w:rPr>
          <w:rFonts w:ascii="Calibri Light" w:hAnsi="Calibri Light" w:cs="Calibri Light"/>
          <w:b/>
          <w:bCs/>
          <w:i/>
          <w:iCs/>
          <w:lang w:val="en-GB"/>
        </w:rPr>
        <w:t>stakeholder reporting</w:t>
      </w:r>
      <w:r w:rsidR="00A02352" w:rsidRPr="004A46A8">
        <w:rPr>
          <w:rFonts w:ascii="Calibri Light" w:hAnsi="Calibri Light" w:cs="Calibri Light"/>
          <w:b/>
          <w:bCs/>
          <w:i/>
          <w:iCs/>
          <w:lang w:val="en-GB"/>
        </w:rPr>
        <w:t xml:space="preserve"> </w:t>
      </w:r>
      <w:r w:rsidRPr="004A46A8">
        <w:rPr>
          <w:rFonts w:ascii="Calibri Light" w:hAnsi="Calibri Light" w:cs="Calibri Light"/>
          <w:b/>
          <w:bCs/>
          <w:i/>
          <w:iCs/>
          <w:lang w:val="en-GB"/>
        </w:rPr>
        <w:t xml:space="preserve">from Content Analysis </w:t>
      </w:r>
    </w:p>
    <w:tbl>
      <w:tblPr>
        <w:tblStyle w:val="PlainTable1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2026"/>
        <w:gridCol w:w="2551"/>
        <w:gridCol w:w="2693"/>
      </w:tblGrid>
      <w:tr w:rsidR="002927CA" w:rsidRPr="004A46A8" w14:paraId="157F5EF6" w14:textId="20974702" w:rsidTr="002927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528BE71E" w14:textId="63EFA0EE" w:rsidR="002927CA" w:rsidRPr="004A46A8" w:rsidRDefault="002927CA" w:rsidP="002A1951">
            <w:pPr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4A46A8">
              <w:rPr>
                <w:rFonts w:ascii="Calibri Light" w:hAnsi="Calibri Light" w:cs="Calibri Light"/>
                <w:b w:val="0"/>
                <w:bCs w:val="0"/>
                <w:lang w:val="en-GB"/>
              </w:rPr>
              <w:t xml:space="preserve">Theme 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14:paraId="5C2E5E8F" w14:textId="79513671" w:rsidR="002927CA" w:rsidRPr="004A46A8" w:rsidRDefault="002927CA" w:rsidP="002A19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4A46A8">
              <w:rPr>
                <w:rFonts w:ascii="Calibri Light" w:hAnsi="Calibri Light" w:cs="Calibri Light"/>
                <w:b w:val="0"/>
                <w:bCs w:val="0"/>
                <w:lang w:val="en-GB"/>
              </w:rPr>
              <w:t xml:space="preserve">Sub-Theme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9EE8D08" w14:textId="137666D8" w:rsidR="002927CA" w:rsidRPr="004A46A8" w:rsidRDefault="002927CA" w:rsidP="002A19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4A46A8">
              <w:rPr>
                <w:rFonts w:ascii="Calibri Light" w:hAnsi="Calibri Light" w:cs="Calibri Light"/>
                <w:b w:val="0"/>
                <w:bCs w:val="0"/>
                <w:lang w:val="en-GB"/>
              </w:rPr>
              <w:t xml:space="preserve">Codes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FA55A20" w14:textId="77777777" w:rsidR="002927CA" w:rsidRPr="004A46A8" w:rsidRDefault="002927CA" w:rsidP="002A19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4A46A8">
              <w:rPr>
                <w:rFonts w:ascii="Calibri Light" w:hAnsi="Calibri Light" w:cs="Calibri Light"/>
                <w:b w:val="0"/>
                <w:bCs w:val="0"/>
                <w:lang w:val="en-GB"/>
              </w:rPr>
              <w:t>Reported by stakeholder</w:t>
            </w:r>
          </w:p>
        </w:tc>
      </w:tr>
      <w:tr w:rsidR="002927CA" w:rsidRPr="004A46A8" w14:paraId="3A4F74D1" w14:textId="40A80F99" w:rsidTr="00292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single" w:sz="4" w:space="0" w:color="auto"/>
            </w:tcBorders>
          </w:tcPr>
          <w:p w14:paraId="526AB4F8" w14:textId="03CD1619" w:rsidR="002927CA" w:rsidRPr="004A46A8" w:rsidRDefault="002927CA" w:rsidP="002A1951">
            <w:pPr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4A46A8">
              <w:rPr>
                <w:rFonts w:ascii="Calibri Light" w:hAnsi="Calibri Light" w:cs="Calibri Light"/>
                <w:b w:val="0"/>
                <w:bCs w:val="0"/>
                <w:lang w:val="en-GB"/>
              </w:rPr>
              <w:t xml:space="preserve">Condition </w:t>
            </w:r>
          </w:p>
        </w:tc>
        <w:tc>
          <w:tcPr>
            <w:tcW w:w="2026" w:type="dxa"/>
            <w:tcBorders>
              <w:top w:val="single" w:sz="4" w:space="0" w:color="auto"/>
            </w:tcBorders>
          </w:tcPr>
          <w:p w14:paraId="62AD715F" w14:textId="77777777" w:rsidR="002927CA" w:rsidRPr="004A46A8" w:rsidRDefault="002927CA" w:rsidP="002A1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4A46A8">
              <w:rPr>
                <w:rFonts w:ascii="Calibri Light" w:hAnsi="Calibri Light" w:cs="Calibri Light"/>
                <w:lang w:val="en-GB"/>
              </w:rPr>
              <w:t>The unpredictability of stroke aftermath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2E33D34" w14:textId="77777777" w:rsidR="002927CA" w:rsidRPr="004A46A8" w:rsidRDefault="002927CA" w:rsidP="002A1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4A46A8">
              <w:rPr>
                <w:rFonts w:ascii="Calibri Light" w:hAnsi="Calibri Light" w:cs="Calibri Light"/>
                <w:lang w:val="en-GB"/>
              </w:rPr>
              <w:t>Complex and unique needs of individuals who had a stroke (due to possible combination for motor, cognitive and language problems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2AFB8C0" w14:textId="08C228E0" w:rsidR="002927CA" w:rsidRPr="004A46A8" w:rsidRDefault="002927CA" w:rsidP="002A1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4A46A8">
              <w:rPr>
                <w:rFonts w:ascii="Calibri Light" w:hAnsi="Calibri Light" w:cs="Calibri Light"/>
                <w:lang w:val="en-GB"/>
              </w:rPr>
              <w:t xml:space="preserve">Healthcare professionals, technology developers and people who had a stroke. </w:t>
            </w:r>
          </w:p>
        </w:tc>
      </w:tr>
      <w:tr w:rsidR="002927CA" w:rsidRPr="004A46A8" w14:paraId="5D9AE442" w14:textId="4B901C0F" w:rsidTr="002927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15415251" w14:textId="77777777" w:rsidR="002927CA" w:rsidRPr="004A46A8" w:rsidRDefault="002927CA" w:rsidP="002A1951">
            <w:pPr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4A46A8">
              <w:rPr>
                <w:rFonts w:ascii="Calibri Light" w:hAnsi="Calibri Light" w:cs="Calibri Light"/>
                <w:b w:val="0"/>
                <w:bCs w:val="0"/>
                <w:lang w:val="en-GB"/>
              </w:rPr>
              <w:t>Technology</w:t>
            </w:r>
          </w:p>
        </w:tc>
        <w:tc>
          <w:tcPr>
            <w:tcW w:w="2026" w:type="dxa"/>
          </w:tcPr>
          <w:p w14:paraId="05FF9F7B" w14:textId="77777777" w:rsidR="002927CA" w:rsidRPr="004A46A8" w:rsidRDefault="002927CA" w:rsidP="002A1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4A46A8">
              <w:rPr>
                <w:rFonts w:ascii="Calibri Light" w:hAnsi="Calibri Light" w:cs="Calibri Light"/>
                <w:lang w:val="en-GB"/>
              </w:rPr>
              <w:t>Technology (mis)alignment with care delivery processes and target group preferences</w:t>
            </w:r>
          </w:p>
        </w:tc>
        <w:tc>
          <w:tcPr>
            <w:tcW w:w="2551" w:type="dxa"/>
          </w:tcPr>
          <w:p w14:paraId="3A95F20C" w14:textId="77777777" w:rsidR="002927CA" w:rsidRPr="004A46A8" w:rsidRDefault="002927CA" w:rsidP="002A1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4A46A8">
              <w:rPr>
                <w:rFonts w:ascii="Calibri Light" w:hAnsi="Calibri Light" w:cs="Calibri Light"/>
                <w:lang w:val="en-GB"/>
              </w:rPr>
              <w:t>Misalignment between the technology and healthcare delivery process</w:t>
            </w:r>
          </w:p>
        </w:tc>
        <w:tc>
          <w:tcPr>
            <w:tcW w:w="2693" w:type="dxa"/>
          </w:tcPr>
          <w:p w14:paraId="25739153" w14:textId="14EC93CD" w:rsidR="002927CA" w:rsidRPr="004A46A8" w:rsidRDefault="002927CA" w:rsidP="002A1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4A46A8">
              <w:rPr>
                <w:rFonts w:ascii="Calibri Light" w:hAnsi="Calibri Light" w:cs="Calibri Light"/>
                <w:lang w:val="en-GB"/>
              </w:rPr>
              <w:t xml:space="preserve">Healthcare professionals, strategic experts, management and innovation staff of rehabilitation centres </w:t>
            </w:r>
          </w:p>
        </w:tc>
      </w:tr>
      <w:tr w:rsidR="002927CA" w:rsidRPr="004A46A8" w14:paraId="7DFBCF9D" w14:textId="06A923A7" w:rsidTr="00292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1A33A048" w14:textId="77777777" w:rsidR="002927CA" w:rsidRPr="004A46A8" w:rsidRDefault="002927CA" w:rsidP="002A1951">
            <w:pPr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</w:p>
        </w:tc>
        <w:tc>
          <w:tcPr>
            <w:tcW w:w="2026" w:type="dxa"/>
          </w:tcPr>
          <w:p w14:paraId="499897A3" w14:textId="77777777" w:rsidR="002927CA" w:rsidRPr="004A46A8" w:rsidRDefault="002927CA" w:rsidP="002A1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</w:p>
        </w:tc>
        <w:tc>
          <w:tcPr>
            <w:tcW w:w="2551" w:type="dxa"/>
          </w:tcPr>
          <w:p w14:paraId="7DFE2BDE" w14:textId="77777777" w:rsidR="002927CA" w:rsidRPr="004A46A8" w:rsidRDefault="002927CA" w:rsidP="002A1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4A46A8">
              <w:rPr>
                <w:rFonts w:ascii="Calibri Light" w:hAnsi="Calibri Light" w:cs="Calibri Light"/>
                <w:lang w:val="en-GB"/>
              </w:rPr>
              <w:t xml:space="preserve">Misalignment in needs and preferences of the target group </w:t>
            </w:r>
          </w:p>
        </w:tc>
        <w:tc>
          <w:tcPr>
            <w:tcW w:w="2693" w:type="dxa"/>
          </w:tcPr>
          <w:p w14:paraId="1AE5D3D2" w14:textId="3389F66A" w:rsidR="002927CA" w:rsidRPr="004A46A8" w:rsidRDefault="002927CA" w:rsidP="002A1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4A46A8">
              <w:rPr>
                <w:rFonts w:ascii="Calibri Light" w:hAnsi="Calibri Light" w:cs="Calibri Light"/>
                <w:lang w:val="en-GB"/>
              </w:rPr>
              <w:t xml:space="preserve">Healthcare professionals, strategic experts, management and innovation staff of rehabilitation centres </w:t>
            </w:r>
          </w:p>
        </w:tc>
      </w:tr>
      <w:tr w:rsidR="002927CA" w:rsidRPr="004A46A8" w14:paraId="12B70A64" w14:textId="622D513F" w:rsidTr="002927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4058C04F" w14:textId="77777777" w:rsidR="002927CA" w:rsidRPr="004A46A8" w:rsidRDefault="002927CA" w:rsidP="002A1951">
            <w:pPr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</w:p>
        </w:tc>
        <w:tc>
          <w:tcPr>
            <w:tcW w:w="2026" w:type="dxa"/>
          </w:tcPr>
          <w:p w14:paraId="27D65D5C" w14:textId="77777777" w:rsidR="002927CA" w:rsidRPr="004A46A8" w:rsidRDefault="002927CA" w:rsidP="002A1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</w:p>
        </w:tc>
        <w:tc>
          <w:tcPr>
            <w:tcW w:w="2551" w:type="dxa"/>
          </w:tcPr>
          <w:p w14:paraId="65C850E9" w14:textId="2BE1C774" w:rsidR="002927CA" w:rsidRPr="004A46A8" w:rsidRDefault="00CD4978" w:rsidP="002A1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4A46A8">
              <w:rPr>
                <w:rFonts w:ascii="Calibri Light" w:hAnsi="Calibri Light" w:cs="Calibri Light"/>
                <w:lang w:val="en-GB"/>
              </w:rPr>
              <w:t>N</w:t>
            </w:r>
            <w:r w:rsidR="002927CA" w:rsidRPr="004A46A8">
              <w:rPr>
                <w:rFonts w:ascii="Calibri Light" w:hAnsi="Calibri Light" w:cs="Calibri Light"/>
                <w:lang w:val="en-GB"/>
              </w:rPr>
              <w:t>eed for co-creation</w:t>
            </w:r>
          </w:p>
        </w:tc>
        <w:tc>
          <w:tcPr>
            <w:tcW w:w="2693" w:type="dxa"/>
          </w:tcPr>
          <w:p w14:paraId="50D4E737" w14:textId="304B40E9" w:rsidR="002927CA" w:rsidRPr="004A46A8" w:rsidRDefault="002927CA" w:rsidP="002A1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4A46A8">
              <w:rPr>
                <w:rFonts w:ascii="Calibri Light" w:hAnsi="Calibri Light" w:cs="Calibri Light"/>
                <w:lang w:val="en-GB"/>
              </w:rPr>
              <w:t>Healthcare professionals, strategic experts and technology developers</w:t>
            </w:r>
          </w:p>
        </w:tc>
      </w:tr>
      <w:tr w:rsidR="002927CA" w:rsidRPr="004A46A8" w14:paraId="63F02EF8" w14:textId="621A955E" w:rsidTr="00292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131656E7" w14:textId="77777777" w:rsidR="002927CA" w:rsidRPr="004A46A8" w:rsidRDefault="002927CA" w:rsidP="002A1951">
            <w:pPr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4A46A8">
              <w:rPr>
                <w:rFonts w:ascii="Calibri Light" w:hAnsi="Calibri Light" w:cs="Calibri Light"/>
                <w:b w:val="0"/>
                <w:bCs w:val="0"/>
                <w:lang w:val="en-GB"/>
              </w:rPr>
              <w:t>Value Proposition</w:t>
            </w:r>
          </w:p>
        </w:tc>
        <w:tc>
          <w:tcPr>
            <w:tcW w:w="2026" w:type="dxa"/>
          </w:tcPr>
          <w:p w14:paraId="5B1094B6" w14:textId="77777777" w:rsidR="002927CA" w:rsidRPr="004A46A8" w:rsidRDefault="002927CA" w:rsidP="002A1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4A46A8">
              <w:rPr>
                <w:rFonts w:ascii="Calibri Light" w:eastAsia="Times New Roman" w:hAnsi="Calibri Light" w:cs="Calibri Light"/>
                <w:lang w:val="en-GB" w:eastAsia="nl-NL"/>
              </w:rPr>
              <w:t xml:space="preserve">Disparities in the assessment of technology’s value </w:t>
            </w:r>
          </w:p>
        </w:tc>
        <w:tc>
          <w:tcPr>
            <w:tcW w:w="2551" w:type="dxa"/>
          </w:tcPr>
          <w:p w14:paraId="2625FE2F" w14:textId="77777777" w:rsidR="002927CA" w:rsidRPr="004A46A8" w:rsidRDefault="002927CA" w:rsidP="002A1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4A46A8">
              <w:rPr>
                <w:rFonts w:ascii="Calibri Light" w:hAnsi="Calibri Light" w:cs="Calibri Light"/>
                <w:lang w:val="en-GB"/>
              </w:rPr>
              <w:t xml:space="preserve">Value assessment criteria (comparing efficiency and effectiveness) </w:t>
            </w:r>
          </w:p>
        </w:tc>
        <w:tc>
          <w:tcPr>
            <w:tcW w:w="2693" w:type="dxa"/>
          </w:tcPr>
          <w:p w14:paraId="1A95126A" w14:textId="7C8F89D3" w:rsidR="002927CA" w:rsidRPr="004A46A8" w:rsidRDefault="002927CA" w:rsidP="002A1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4A46A8">
              <w:rPr>
                <w:rFonts w:ascii="Calibri Light" w:hAnsi="Calibri Light" w:cs="Calibri Light"/>
                <w:lang w:val="en-GB"/>
              </w:rPr>
              <w:t xml:space="preserve">Healthcare professionals, strategic experts, management and innovation staff of rehabilitation centres, technology developers, health insurer and the representative of the National Health Care Institute  </w:t>
            </w:r>
          </w:p>
        </w:tc>
      </w:tr>
      <w:tr w:rsidR="002927CA" w:rsidRPr="004A46A8" w14:paraId="0352E698" w14:textId="75C69822" w:rsidTr="002927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1046BE5B" w14:textId="77777777" w:rsidR="002927CA" w:rsidRPr="004A46A8" w:rsidRDefault="002927CA" w:rsidP="002A1951">
            <w:pPr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</w:p>
        </w:tc>
        <w:tc>
          <w:tcPr>
            <w:tcW w:w="2026" w:type="dxa"/>
          </w:tcPr>
          <w:p w14:paraId="05016FDF" w14:textId="77777777" w:rsidR="002927CA" w:rsidRPr="004A46A8" w:rsidRDefault="002927CA" w:rsidP="002A1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lang w:val="en-GB" w:eastAsia="nl-NL"/>
              </w:rPr>
            </w:pPr>
            <w:r w:rsidRPr="004A46A8">
              <w:rPr>
                <w:rFonts w:ascii="Calibri Light" w:eastAsia="Times New Roman" w:hAnsi="Calibri Light" w:cs="Calibri Light"/>
                <w:lang w:val="en-GB" w:eastAsia="nl-NL"/>
              </w:rPr>
              <w:t>Differences in commercial and university developers’ interests</w:t>
            </w:r>
          </w:p>
        </w:tc>
        <w:tc>
          <w:tcPr>
            <w:tcW w:w="2551" w:type="dxa"/>
          </w:tcPr>
          <w:p w14:paraId="232D6414" w14:textId="77777777" w:rsidR="002927CA" w:rsidRPr="004A46A8" w:rsidRDefault="002927CA" w:rsidP="002A1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4A46A8">
              <w:rPr>
                <w:rFonts w:ascii="Calibri Light" w:hAnsi="Calibri Light" w:cs="Calibri Light"/>
                <w:lang w:val="en-GB"/>
              </w:rPr>
              <w:t>Interests (comparing profitability versus innovation)</w:t>
            </w:r>
          </w:p>
        </w:tc>
        <w:tc>
          <w:tcPr>
            <w:tcW w:w="2693" w:type="dxa"/>
          </w:tcPr>
          <w:p w14:paraId="7BF4114A" w14:textId="6C7327F7" w:rsidR="002927CA" w:rsidRPr="004A46A8" w:rsidRDefault="002927CA" w:rsidP="002A1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4A46A8">
              <w:rPr>
                <w:rFonts w:ascii="Calibri Light" w:hAnsi="Calibri Light" w:cs="Calibri Light"/>
                <w:lang w:val="en-GB"/>
              </w:rPr>
              <w:t>Strategic experts and commercial and university technology developers</w:t>
            </w:r>
          </w:p>
          <w:p w14:paraId="36498A42" w14:textId="77777777" w:rsidR="002927CA" w:rsidRPr="004A46A8" w:rsidRDefault="002927CA" w:rsidP="002A1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</w:p>
          <w:p w14:paraId="1F65113C" w14:textId="16A485B9" w:rsidR="002927CA" w:rsidRPr="004A46A8" w:rsidRDefault="002927CA" w:rsidP="002A1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</w:p>
        </w:tc>
      </w:tr>
      <w:tr w:rsidR="002927CA" w:rsidRPr="004A46A8" w14:paraId="48AB22DC" w14:textId="2C4BB535" w:rsidTr="00292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1E6506C0" w14:textId="77777777" w:rsidR="002927CA" w:rsidRPr="004A46A8" w:rsidRDefault="002927CA" w:rsidP="00277199">
            <w:pPr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4A46A8">
              <w:rPr>
                <w:rFonts w:ascii="Calibri Light" w:hAnsi="Calibri Light" w:cs="Calibri Light"/>
                <w:b w:val="0"/>
                <w:bCs w:val="0"/>
                <w:lang w:val="en-GB"/>
              </w:rPr>
              <w:t>Adopter System</w:t>
            </w:r>
          </w:p>
        </w:tc>
        <w:tc>
          <w:tcPr>
            <w:tcW w:w="2026" w:type="dxa"/>
          </w:tcPr>
          <w:p w14:paraId="24C0A9B4" w14:textId="77777777" w:rsidR="002927CA" w:rsidRPr="004A46A8" w:rsidRDefault="002927CA" w:rsidP="0027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4A46A8">
              <w:rPr>
                <w:rFonts w:ascii="Calibri Light" w:hAnsi="Calibri Light" w:cs="Calibri Light"/>
                <w:lang w:val="en-GB"/>
              </w:rPr>
              <w:t xml:space="preserve">Patient group capabilities </w:t>
            </w:r>
          </w:p>
        </w:tc>
        <w:tc>
          <w:tcPr>
            <w:tcW w:w="2551" w:type="dxa"/>
          </w:tcPr>
          <w:p w14:paraId="0E3B207B" w14:textId="5435F8B5" w:rsidR="002927CA" w:rsidRPr="004A46A8" w:rsidRDefault="002927CA" w:rsidP="0027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4A46A8">
              <w:rPr>
                <w:rFonts w:ascii="Calibri Light" w:hAnsi="Calibri Light" w:cs="Calibri Light"/>
                <w:lang w:val="en-GB"/>
              </w:rPr>
              <w:t xml:space="preserve">Patients' low self-perceived capabilities </w:t>
            </w:r>
          </w:p>
        </w:tc>
        <w:tc>
          <w:tcPr>
            <w:tcW w:w="2693" w:type="dxa"/>
          </w:tcPr>
          <w:p w14:paraId="0D59CA1B" w14:textId="77777777" w:rsidR="002927CA" w:rsidRPr="004A46A8" w:rsidRDefault="002927CA" w:rsidP="0027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4A46A8">
              <w:rPr>
                <w:rFonts w:ascii="Calibri Light" w:hAnsi="Calibri Light" w:cs="Calibri Light"/>
                <w:lang w:val="en-GB"/>
              </w:rPr>
              <w:t>People who had a stroke</w:t>
            </w:r>
          </w:p>
        </w:tc>
      </w:tr>
      <w:tr w:rsidR="002927CA" w:rsidRPr="004A46A8" w14:paraId="693CDE9F" w14:textId="127BBC50" w:rsidTr="002927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68651C79" w14:textId="77777777" w:rsidR="002927CA" w:rsidRPr="004A46A8" w:rsidRDefault="002927CA" w:rsidP="00277199">
            <w:pPr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</w:p>
        </w:tc>
        <w:tc>
          <w:tcPr>
            <w:tcW w:w="2026" w:type="dxa"/>
          </w:tcPr>
          <w:p w14:paraId="0A0243E6" w14:textId="62396B6B" w:rsidR="002927CA" w:rsidRPr="004A46A8" w:rsidRDefault="002927CA" w:rsidP="0027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</w:p>
        </w:tc>
        <w:tc>
          <w:tcPr>
            <w:tcW w:w="2551" w:type="dxa"/>
          </w:tcPr>
          <w:p w14:paraId="13F37E49" w14:textId="77777777" w:rsidR="002927CA" w:rsidRPr="004A46A8" w:rsidRDefault="002927CA" w:rsidP="0027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4A46A8">
              <w:rPr>
                <w:rFonts w:ascii="Calibri Light" w:hAnsi="Calibri Light" w:cs="Calibri Light"/>
                <w:lang w:val="en-GB"/>
              </w:rPr>
              <w:t>Healthcare professionals' perceived capabilities of patients are low</w:t>
            </w:r>
          </w:p>
        </w:tc>
        <w:tc>
          <w:tcPr>
            <w:tcW w:w="2693" w:type="dxa"/>
          </w:tcPr>
          <w:p w14:paraId="7F40850A" w14:textId="77777777" w:rsidR="002927CA" w:rsidRPr="004A46A8" w:rsidRDefault="002927CA" w:rsidP="0027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4A46A8">
              <w:rPr>
                <w:rFonts w:ascii="Calibri Light" w:hAnsi="Calibri Light" w:cs="Calibri Light"/>
                <w:lang w:val="en-GB"/>
              </w:rPr>
              <w:t>Healthcare professionals</w:t>
            </w:r>
          </w:p>
        </w:tc>
      </w:tr>
      <w:tr w:rsidR="002927CA" w:rsidRPr="004A46A8" w14:paraId="4B9B6147" w14:textId="753561F6" w:rsidTr="00292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5F355BB1" w14:textId="77777777" w:rsidR="002927CA" w:rsidRPr="004A46A8" w:rsidRDefault="002927CA" w:rsidP="00277199">
            <w:pPr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</w:p>
        </w:tc>
        <w:tc>
          <w:tcPr>
            <w:tcW w:w="2026" w:type="dxa"/>
          </w:tcPr>
          <w:p w14:paraId="1D0B7EA7" w14:textId="4FDAE261" w:rsidR="002927CA" w:rsidRPr="004A46A8" w:rsidRDefault="002927CA" w:rsidP="0027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4A46A8">
              <w:rPr>
                <w:rFonts w:ascii="Calibri Light" w:hAnsi="Calibri Light" w:cs="Calibri Light"/>
                <w:lang w:val="en-GB"/>
              </w:rPr>
              <w:t>Workload</w:t>
            </w:r>
          </w:p>
        </w:tc>
        <w:tc>
          <w:tcPr>
            <w:tcW w:w="2551" w:type="dxa"/>
          </w:tcPr>
          <w:p w14:paraId="5D068EFA" w14:textId="2D202FCD" w:rsidR="002927CA" w:rsidRPr="004A46A8" w:rsidRDefault="002927CA" w:rsidP="0027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4A46A8">
              <w:rPr>
                <w:rFonts w:ascii="Calibri Light" w:hAnsi="Calibri Light" w:cs="Calibri Light"/>
                <w:lang w:val="en-GB"/>
              </w:rPr>
              <w:t>Perceived workload</w:t>
            </w:r>
          </w:p>
        </w:tc>
        <w:tc>
          <w:tcPr>
            <w:tcW w:w="2693" w:type="dxa"/>
          </w:tcPr>
          <w:p w14:paraId="58050F74" w14:textId="77777777" w:rsidR="002927CA" w:rsidRPr="004A46A8" w:rsidRDefault="002927CA" w:rsidP="0027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4A46A8">
              <w:rPr>
                <w:rFonts w:ascii="Calibri Light" w:hAnsi="Calibri Light" w:cs="Calibri Light"/>
                <w:lang w:val="en-GB"/>
              </w:rPr>
              <w:t>Healthcare professionals and innovation and management staff of rehabilitation centres</w:t>
            </w:r>
          </w:p>
          <w:p w14:paraId="5FA80381" w14:textId="1CAC143F" w:rsidR="002927CA" w:rsidRPr="004A46A8" w:rsidRDefault="002927CA" w:rsidP="0027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</w:p>
        </w:tc>
      </w:tr>
      <w:tr w:rsidR="002927CA" w:rsidRPr="004A46A8" w14:paraId="0AA3DA38" w14:textId="31CFD5D8" w:rsidTr="002927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22EFAC79" w14:textId="77777777" w:rsidR="002927CA" w:rsidRPr="004A46A8" w:rsidRDefault="002927CA" w:rsidP="00277199">
            <w:pPr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4A46A8">
              <w:rPr>
                <w:rFonts w:ascii="Calibri Light" w:hAnsi="Calibri Light" w:cs="Calibri Light"/>
                <w:b w:val="0"/>
                <w:bCs w:val="0"/>
                <w:lang w:val="en-GB"/>
              </w:rPr>
              <w:lastRenderedPageBreak/>
              <w:t>Organisation</w:t>
            </w:r>
          </w:p>
        </w:tc>
        <w:tc>
          <w:tcPr>
            <w:tcW w:w="2026" w:type="dxa"/>
          </w:tcPr>
          <w:p w14:paraId="5FB862F7" w14:textId="77777777" w:rsidR="002927CA" w:rsidRPr="004A46A8" w:rsidRDefault="002927CA" w:rsidP="0027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4A46A8">
              <w:rPr>
                <w:rFonts w:ascii="Calibri Light" w:hAnsi="Calibri Light" w:cs="Calibri Light"/>
                <w:lang w:val="en-GB"/>
              </w:rPr>
              <w:t>Fromal implementation plan</w:t>
            </w:r>
          </w:p>
        </w:tc>
        <w:tc>
          <w:tcPr>
            <w:tcW w:w="2551" w:type="dxa"/>
          </w:tcPr>
          <w:p w14:paraId="3FB982BC" w14:textId="77777777" w:rsidR="002927CA" w:rsidRPr="004A46A8" w:rsidRDefault="002927CA" w:rsidP="0027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4A46A8">
              <w:rPr>
                <w:rFonts w:ascii="Calibri Light" w:hAnsi="Calibri Light" w:cs="Calibri Light"/>
                <w:lang w:val="en-GB"/>
              </w:rPr>
              <w:t>Implementation plan and implementation strategies</w:t>
            </w:r>
          </w:p>
        </w:tc>
        <w:tc>
          <w:tcPr>
            <w:tcW w:w="2693" w:type="dxa"/>
          </w:tcPr>
          <w:p w14:paraId="76E1B99B" w14:textId="77777777" w:rsidR="002927CA" w:rsidRPr="004A46A8" w:rsidRDefault="002927CA" w:rsidP="0027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4A46A8">
              <w:rPr>
                <w:rFonts w:ascii="Calibri Light" w:hAnsi="Calibri Light" w:cs="Calibri Light"/>
                <w:lang w:val="en-GB"/>
              </w:rPr>
              <w:t>Healthcare professionals, strategic experts, innovation and management staff of rehabilitation centres and health insurers</w:t>
            </w:r>
          </w:p>
          <w:p w14:paraId="4AD93A71" w14:textId="55B3623C" w:rsidR="002927CA" w:rsidRPr="004A46A8" w:rsidRDefault="002927CA" w:rsidP="0027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</w:p>
        </w:tc>
      </w:tr>
      <w:tr w:rsidR="002927CA" w:rsidRPr="004A46A8" w14:paraId="2B2CAFED" w14:textId="50E09361" w:rsidTr="00292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4AF74FAA" w14:textId="77777777" w:rsidR="002927CA" w:rsidRPr="004A46A8" w:rsidRDefault="002927CA" w:rsidP="00277199">
            <w:pPr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4A46A8">
              <w:rPr>
                <w:rFonts w:ascii="Calibri Light" w:hAnsi="Calibri Light" w:cs="Calibri Light"/>
                <w:b w:val="0"/>
                <w:bCs w:val="0"/>
                <w:lang w:val="en-GB"/>
              </w:rPr>
              <w:t>Wider System</w:t>
            </w:r>
          </w:p>
        </w:tc>
        <w:tc>
          <w:tcPr>
            <w:tcW w:w="2026" w:type="dxa"/>
          </w:tcPr>
          <w:p w14:paraId="0CB804E0" w14:textId="77777777" w:rsidR="002927CA" w:rsidRPr="004A46A8" w:rsidRDefault="002927CA" w:rsidP="0027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4A46A8">
              <w:rPr>
                <w:rFonts w:ascii="Calibri Light" w:hAnsi="Calibri Light" w:cs="Calibri Light"/>
                <w:lang w:val="en-GB"/>
              </w:rPr>
              <w:t xml:space="preserve">Laws and regulations </w:t>
            </w:r>
          </w:p>
        </w:tc>
        <w:tc>
          <w:tcPr>
            <w:tcW w:w="2551" w:type="dxa"/>
          </w:tcPr>
          <w:p w14:paraId="0A9FD03B" w14:textId="77777777" w:rsidR="002927CA" w:rsidRPr="004A46A8" w:rsidRDefault="002927CA" w:rsidP="0027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4A46A8">
              <w:rPr>
                <w:rFonts w:ascii="Calibri Light" w:hAnsi="Calibri Light" w:cs="Calibri Light"/>
                <w:lang w:val="en-GB"/>
              </w:rPr>
              <w:t>Medical Device Regulation (increased production cost)</w:t>
            </w:r>
          </w:p>
        </w:tc>
        <w:tc>
          <w:tcPr>
            <w:tcW w:w="2693" w:type="dxa"/>
          </w:tcPr>
          <w:p w14:paraId="30042C85" w14:textId="77777777" w:rsidR="002927CA" w:rsidRPr="004A46A8" w:rsidRDefault="002927CA" w:rsidP="0027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4A46A8">
              <w:rPr>
                <w:rFonts w:ascii="Calibri Light" w:hAnsi="Calibri Light" w:cs="Calibri Light"/>
                <w:lang w:val="en-GB"/>
              </w:rPr>
              <w:t>Technology developers</w:t>
            </w:r>
          </w:p>
        </w:tc>
      </w:tr>
      <w:tr w:rsidR="002927CA" w:rsidRPr="004A46A8" w14:paraId="4376C730" w14:textId="00278C81" w:rsidTr="002927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6C65E71E" w14:textId="77777777" w:rsidR="002927CA" w:rsidRPr="004A46A8" w:rsidRDefault="002927CA" w:rsidP="00277199">
            <w:pPr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</w:p>
        </w:tc>
        <w:tc>
          <w:tcPr>
            <w:tcW w:w="2026" w:type="dxa"/>
          </w:tcPr>
          <w:p w14:paraId="1C6069CE" w14:textId="77777777" w:rsidR="002927CA" w:rsidRPr="004A46A8" w:rsidRDefault="002927CA" w:rsidP="0027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</w:p>
        </w:tc>
        <w:tc>
          <w:tcPr>
            <w:tcW w:w="2551" w:type="dxa"/>
          </w:tcPr>
          <w:p w14:paraId="39C7B9B6" w14:textId="77777777" w:rsidR="002927CA" w:rsidRPr="004A46A8" w:rsidRDefault="002927CA" w:rsidP="0027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4A46A8">
              <w:rPr>
                <w:rFonts w:ascii="Calibri Light" w:hAnsi="Calibri Light" w:cs="Calibri Light"/>
                <w:lang w:val="en-GB"/>
              </w:rPr>
              <w:t>Health Insurance Act (Scientific rigour needed for reimbursement cost resources and time)</w:t>
            </w:r>
          </w:p>
        </w:tc>
        <w:tc>
          <w:tcPr>
            <w:tcW w:w="2693" w:type="dxa"/>
          </w:tcPr>
          <w:p w14:paraId="7259E974" w14:textId="77777777" w:rsidR="002927CA" w:rsidRPr="004A46A8" w:rsidRDefault="002927CA" w:rsidP="0027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4A46A8">
              <w:rPr>
                <w:rFonts w:ascii="Calibri Light" w:hAnsi="Calibri Light" w:cs="Calibri Light"/>
                <w:lang w:val="en-GB"/>
              </w:rPr>
              <w:t xml:space="preserve">Technology developers and health insurers </w:t>
            </w:r>
          </w:p>
          <w:p w14:paraId="3E2C4599" w14:textId="3A6BB5C3" w:rsidR="002927CA" w:rsidRPr="004A46A8" w:rsidRDefault="002927CA" w:rsidP="0027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</w:p>
        </w:tc>
      </w:tr>
      <w:tr w:rsidR="002927CA" w:rsidRPr="004A46A8" w14:paraId="12D98496" w14:textId="461C62C8" w:rsidTr="00292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3EC456A7" w14:textId="77777777" w:rsidR="002927CA" w:rsidRPr="004A46A8" w:rsidRDefault="002927CA" w:rsidP="00277199">
            <w:pPr>
              <w:rPr>
                <w:rFonts w:ascii="Calibri Light" w:hAnsi="Calibri Light" w:cs="Calibri Light"/>
                <w:lang w:val="en-GB"/>
              </w:rPr>
            </w:pPr>
          </w:p>
        </w:tc>
        <w:tc>
          <w:tcPr>
            <w:tcW w:w="2026" w:type="dxa"/>
          </w:tcPr>
          <w:p w14:paraId="0D3D12D2" w14:textId="77777777" w:rsidR="002927CA" w:rsidRPr="004A46A8" w:rsidRDefault="002927CA" w:rsidP="0027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</w:p>
        </w:tc>
        <w:tc>
          <w:tcPr>
            <w:tcW w:w="2551" w:type="dxa"/>
          </w:tcPr>
          <w:p w14:paraId="7B07C712" w14:textId="77777777" w:rsidR="002927CA" w:rsidRPr="004A46A8" w:rsidRDefault="002927CA" w:rsidP="0027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4A46A8">
              <w:rPr>
                <w:rFonts w:ascii="Calibri Light" w:hAnsi="Calibri Light" w:cs="Calibri Light"/>
                <w:lang w:val="en-GB"/>
              </w:rPr>
              <w:t>Reimbursement rehabilitation technology</w:t>
            </w:r>
          </w:p>
        </w:tc>
        <w:tc>
          <w:tcPr>
            <w:tcW w:w="2693" w:type="dxa"/>
          </w:tcPr>
          <w:p w14:paraId="2F2BDE2B" w14:textId="77777777" w:rsidR="002927CA" w:rsidRPr="004A46A8" w:rsidRDefault="002927CA" w:rsidP="0027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4A46A8">
              <w:rPr>
                <w:rFonts w:ascii="Calibri Light" w:hAnsi="Calibri Light" w:cs="Calibri Light"/>
                <w:lang w:val="en-GB"/>
              </w:rPr>
              <w:t xml:space="preserve">Health insurers and the representative of the National Health Care Institute  </w:t>
            </w:r>
          </w:p>
          <w:p w14:paraId="746CF3FF" w14:textId="091F0169" w:rsidR="002927CA" w:rsidRPr="004A46A8" w:rsidRDefault="002927CA" w:rsidP="0027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</w:p>
        </w:tc>
      </w:tr>
      <w:tr w:rsidR="002927CA" w:rsidRPr="004A46A8" w14:paraId="22D5B600" w14:textId="1E807109" w:rsidTr="002927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3DC02737" w14:textId="77777777" w:rsidR="002927CA" w:rsidRPr="004A46A8" w:rsidRDefault="002927CA" w:rsidP="00277199">
            <w:pPr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</w:p>
        </w:tc>
        <w:tc>
          <w:tcPr>
            <w:tcW w:w="2026" w:type="dxa"/>
          </w:tcPr>
          <w:p w14:paraId="0FAD2FB7" w14:textId="77777777" w:rsidR="002927CA" w:rsidRPr="004A46A8" w:rsidRDefault="002927CA" w:rsidP="0027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4A46A8">
              <w:rPr>
                <w:rFonts w:ascii="Calibri Light" w:hAnsi="Calibri Light" w:cs="Calibri Light"/>
                <w:lang w:val="en-GB"/>
              </w:rPr>
              <w:t xml:space="preserve">Financial system </w:t>
            </w:r>
          </w:p>
        </w:tc>
        <w:tc>
          <w:tcPr>
            <w:tcW w:w="2551" w:type="dxa"/>
          </w:tcPr>
          <w:p w14:paraId="020C44F1" w14:textId="77777777" w:rsidR="002927CA" w:rsidRPr="004A46A8" w:rsidRDefault="002927CA" w:rsidP="0027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4A46A8">
              <w:rPr>
                <w:rFonts w:ascii="Calibri Light" w:hAnsi="Calibri Light" w:cs="Calibri Light"/>
                <w:lang w:val="en-GB"/>
              </w:rPr>
              <w:t>Reimbursement providing care (disincentives home-based technologies)</w:t>
            </w:r>
          </w:p>
        </w:tc>
        <w:tc>
          <w:tcPr>
            <w:tcW w:w="2693" w:type="dxa"/>
          </w:tcPr>
          <w:p w14:paraId="2BBD93A4" w14:textId="77777777" w:rsidR="002927CA" w:rsidRPr="004A46A8" w:rsidRDefault="002927CA" w:rsidP="0027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4A46A8">
              <w:rPr>
                <w:rFonts w:ascii="Calibri Light" w:hAnsi="Calibri Light" w:cs="Calibri Light"/>
                <w:lang w:val="en-GB"/>
              </w:rPr>
              <w:t>Management and innovation staff members</w:t>
            </w:r>
          </w:p>
        </w:tc>
      </w:tr>
      <w:tr w:rsidR="002927CA" w:rsidRPr="004A46A8" w14:paraId="2E4B2E1D" w14:textId="732C42F2" w:rsidTr="00292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bottom w:val="single" w:sz="4" w:space="0" w:color="auto"/>
            </w:tcBorders>
          </w:tcPr>
          <w:p w14:paraId="7BB3EA0D" w14:textId="08A26487" w:rsidR="002927CA" w:rsidRPr="004A46A8" w:rsidRDefault="00622DA9" w:rsidP="00277199">
            <w:pPr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4A46A8">
              <w:rPr>
                <w:rFonts w:ascii="Calibri Light" w:hAnsi="Calibri Light" w:cs="Calibri Light"/>
                <w:b w:val="0"/>
                <w:bCs w:val="0"/>
                <w:lang w:val="en-GB"/>
              </w:rPr>
              <w:t xml:space="preserve">Collaboration </w:t>
            </w:r>
            <w:r w:rsidR="00EF2C65" w:rsidRPr="004A46A8">
              <w:rPr>
                <w:rFonts w:ascii="Calibri Light" w:hAnsi="Calibri Light" w:cs="Calibri Light"/>
                <w:b w:val="0"/>
                <w:bCs w:val="0"/>
                <w:lang w:val="en-GB"/>
              </w:rPr>
              <w:t>A</w:t>
            </w:r>
            <w:r w:rsidRPr="004A46A8">
              <w:rPr>
                <w:rFonts w:ascii="Calibri Light" w:hAnsi="Calibri Light" w:cs="Calibri Light"/>
                <w:b w:val="0"/>
                <w:bCs w:val="0"/>
                <w:lang w:val="en-GB"/>
              </w:rPr>
              <w:t>mong</w:t>
            </w:r>
            <w:r w:rsidR="00F40BCC" w:rsidRPr="004A46A8">
              <w:rPr>
                <w:rFonts w:ascii="Calibri Light" w:hAnsi="Calibri Light" w:cs="Calibri Light"/>
                <w:b w:val="0"/>
                <w:bCs w:val="0"/>
                <w:lang w:val="en-GB"/>
              </w:rPr>
              <w:t xml:space="preserve"> </w:t>
            </w:r>
            <w:r w:rsidRPr="004A46A8">
              <w:rPr>
                <w:rFonts w:ascii="Calibri Light" w:hAnsi="Calibri Light" w:cs="Calibri Light"/>
                <w:b w:val="0"/>
                <w:bCs w:val="0"/>
                <w:lang w:val="en-GB"/>
              </w:rPr>
              <w:t>S</w:t>
            </w:r>
            <w:r w:rsidR="00F40BCC" w:rsidRPr="004A46A8">
              <w:rPr>
                <w:rFonts w:ascii="Calibri Light" w:hAnsi="Calibri Light" w:cs="Calibri Light"/>
                <w:b w:val="0"/>
                <w:bCs w:val="0"/>
                <w:lang w:val="en-GB"/>
              </w:rPr>
              <w:t>takeholders</w:t>
            </w:r>
          </w:p>
        </w:tc>
        <w:tc>
          <w:tcPr>
            <w:tcW w:w="2026" w:type="dxa"/>
            <w:tcBorders>
              <w:bottom w:val="single" w:sz="4" w:space="0" w:color="auto"/>
            </w:tcBorders>
          </w:tcPr>
          <w:p w14:paraId="4026DC93" w14:textId="4A468703" w:rsidR="002927CA" w:rsidRPr="004A46A8" w:rsidRDefault="002927CA" w:rsidP="0027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4A46A8">
              <w:rPr>
                <w:rFonts w:ascii="Calibri Light" w:hAnsi="Calibri Light" w:cs="Calibri Light"/>
                <w:lang w:val="en-GB"/>
              </w:rPr>
              <w:t xml:space="preserve">Fragmented responsibilities 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DE8C3F4" w14:textId="0EB64AAB" w:rsidR="002927CA" w:rsidRPr="004A46A8" w:rsidRDefault="00A273F6" w:rsidP="0027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 w:rsidRPr="004A46A8">
              <w:rPr>
                <w:rFonts w:ascii="Calibri Light" w:hAnsi="Calibri Light" w:cs="Calibri Light"/>
                <w:lang w:val="en-US"/>
              </w:rPr>
              <w:t>Unclear role boundaries among stakeholders throughout the implementation process and the absence of a structured responsibility framework.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5B2253B" w14:textId="77777777" w:rsidR="002927CA" w:rsidRPr="004A46A8" w:rsidRDefault="002927CA" w:rsidP="0027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4A46A8">
              <w:rPr>
                <w:rFonts w:ascii="Calibri Light" w:hAnsi="Calibri Light" w:cs="Calibri Light"/>
                <w:lang w:val="en-GB"/>
              </w:rPr>
              <w:t xml:space="preserve">Healthcare professionals, strategic experts, technology developers, management and innovation staff of rehabilitation centres, health insurers and the representative of the National Health Care Institute  </w:t>
            </w:r>
          </w:p>
        </w:tc>
      </w:tr>
    </w:tbl>
    <w:p w14:paraId="7E390164" w14:textId="77777777" w:rsidR="00A33506" w:rsidRPr="004A46A8" w:rsidRDefault="00A33506">
      <w:pPr>
        <w:rPr>
          <w:rFonts w:ascii="Calibri Light" w:hAnsi="Calibri Light" w:cs="Calibri Light"/>
          <w:lang w:val="en-GB"/>
        </w:rPr>
      </w:pPr>
    </w:p>
    <w:p w14:paraId="125CDB51" w14:textId="77777777" w:rsidR="0098614E" w:rsidRPr="004A46A8" w:rsidRDefault="0098614E">
      <w:pPr>
        <w:rPr>
          <w:rFonts w:ascii="Calibri Light" w:hAnsi="Calibri Light" w:cs="Calibri Light"/>
          <w:lang w:val="en-GB"/>
        </w:rPr>
      </w:pPr>
    </w:p>
    <w:p w14:paraId="2B1C5A21" w14:textId="77777777" w:rsidR="00852202" w:rsidRPr="004A46A8" w:rsidRDefault="00852202">
      <w:pPr>
        <w:rPr>
          <w:rFonts w:ascii="Calibri Light" w:hAnsi="Calibri Light" w:cs="Calibri Light"/>
          <w:lang w:val="en-GB"/>
        </w:rPr>
      </w:pPr>
    </w:p>
    <w:p w14:paraId="011E2F57" w14:textId="77777777" w:rsidR="00852202" w:rsidRPr="004A46A8" w:rsidRDefault="00852202">
      <w:pPr>
        <w:rPr>
          <w:rFonts w:ascii="Calibri Light" w:hAnsi="Calibri Light" w:cs="Calibri Light"/>
          <w:lang w:val="en-GB"/>
        </w:rPr>
      </w:pPr>
    </w:p>
    <w:p w14:paraId="7FCC4813" w14:textId="77777777" w:rsidR="00852202" w:rsidRPr="004A46A8" w:rsidRDefault="00852202">
      <w:pPr>
        <w:rPr>
          <w:rFonts w:ascii="Calibri Light" w:hAnsi="Calibri Light" w:cs="Calibri Light"/>
          <w:lang w:val="en-GB"/>
        </w:rPr>
      </w:pPr>
    </w:p>
    <w:p w14:paraId="2A337EF4" w14:textId="77777777" w:rsidR="00852202" w:rsidRPr="004A46A8" w:rsidRDefault="00852202">
      <w:pPr>
        <w:rPr>
          <w:rFonts w:ascii="Calibri Light" w:hAnsi="Calibri Light" w:cs="Calibri Light"/>
          <w:lang w:val="en-GB"/>
        </w:rPr>
      </w:pPr>
    </w:p>
    <w:p w14:paraId="793D1C1F" w14:textId="77777777" w:rsidR="00852202" w:rsidRPr="004A46A8" w:rsidRDefault="00852202">
      <w:pPr>
        <w:rPr>
          <w:rFonts w:ascii="Calibri Light" w:hAnsi="Calibri Light" w:cs="Calibri Light"/>
          <w:lang w:val="en-GB"/>
        </w:rPr>
      </w:pPr>
    </w:p>
    <w:p w14:paraId="4050C3B3" w14:textId="77777777" w:rsidR="00852202" w:rsidRPr="004A46A8" w:rsidRDefault="00852202">
      <w:pPr>
        <w:rPr>
          <w:rFonts w:ascii="Calibri Light" w:hAnsi="Calibri Light" w:cs="Calibri Light"/>
          <w:lang w:val="en-GB"/>
        </w:rPr>
      </w:pPr>
    </w:p>
    <w:p w14:paraId="7A82362B" w14:textId="77777777" w:rsidR="00852202" w:rsidRPr="004A46A8" w:rsidRDefault="00852202">
      <w:pPr>
        <w:rPr>
          <w:rFonts w:ascii="Calibri Light" w:hAnsi="Calibri Light" w:cs="Calibri Light"/>
          <w:lang w:val="en-GB"/>
        </w:rPr>
      </w:pPr>
    </w:p>
    <w:p w14:paraId="6EBE332D" w14:textId="77777777" w:rsidR="00852202" w:rsidRPr="004A46A8" w:rsidRDefault="00852202">
      <w:pPr>
        <w:rPr>
          <w:rFonts w:ascii="Calibri Light" w:hAnsi="Calibri Light" w:cs="Calibri Light"/>
          <w:lang w:val="en-GB"/>
        </w:rPr>
      </w:pPr>
    </w:p>
    <w:p w14:paraId="1DDD8084" w14:textId="77777777" w:rsidR="002927CA" w:rsidRPr="004A46A8" w:rsidRDefault="002927CA">
      <w:pPr>
        <w:rPr>
          <w:rFonts w:ascii="Calibri Light" w:hAnsi="Calibri Light" w:cs="Calibri Light"/>
          <w:lang w:val="en-GB"/>
        </w:rPr>
      </w:pPr>
    </w:p>
    <w:sectPr w:rsidR="002927CA" w:rsidRPr="004A46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864"/>
    <w:rsid w:val="00000079"/>
    <w:rsid w:val="000031C8"/>
    <w:rsid w:val="000135DF"/>
    <w:rsid w:val="00086BD5"/>
    <w:rsid w:val="00132F81"/>
    <w:rsid w:val="001379F4"/>
    <w:rsid w:val="00153CC4"/>
    <w:rsid w:val="00182C9B"/>
    <w:rsid w:val="001B6A0E"/>
    <w:rsid w:val="001E2594"/>
    <w:rsid w:val="00277199"/>
    <w:rsid w:val="002776A9"/>
    <w:rsid w:val="002927CA"/>
    <w:rsid w:val="002A1F8A"/>
    <w:rsid w:val="003022FA"/>
    <w:rsid w:val="003326E0"/>
    <w:rsid w:val="00336C10"/>
    <w:rsid w:val="0034024E"/>
    <w:rsid w:val="003547D4"/>
    <w:rsid w:val="00382D88"/>
    <w:rsid w:val="00435CE3"/>
    <w:rsid w:val="00443F9B"/>
    <w:rsid w:val="00475EA4"/>
    <w:rsid w:val="004A014B"/>
    <w:rsid w:val="004A46A8"/>
    <w:rsid w:val="0054705F"/>
    <w:rsid w:val="00563BCD"/>
    <w:rsid w:val="005A2192"/>
    <w:rsid w:val="005B26D6"/>
    <w:rsid w:val="006141A3"/>
    <w:rsid w:val="00622DA9"/>
    <w:rsid w:val="006401EA"/>
    <w:rsid w:val="006878F1"/>
    <w:rsid w:val="006A206D"/>
    <w:rsid w:val="006A4897"/>
    <w:rsid w:val="006D70F7"/>
    <w:rsid w:val="00725D50"/>
    <w:rsid w:val="00782A15"/>
    <w:rsid w:val="007D178A"/>
    <w:rsid w:val="00852202"/>
    <w:rsid w:val="008633C2"/>
    <w:rsid w:val="00865C57"/>
    <w:rsid w:val="00873158"/>
    <w:rsid w:val="0098614E"/>
    <w:rsid w:val="009B2B4B"/>
    <w:rsid w:val="009F2122"/>
    <w:rsid w:val="009F307F"/>
    <w:rsid w:val="00A02352"/>
    <w:rsid w:val="00A14FCC"/>
    <w:rsid w:val="00A273F6"/>
    <w:rsid w:val="00A33506"/>
    <w:rsid w:val="00A90385"/>
    <w:rsid w:val="00B74575"/>
    <w:rsid w:val="00B80857"/>
    <w:rsid w:val="00B90D6F"/>
    <w:rsid w:val="00BB787D"/>
    <w:rsid w:val="00BD12EB"/>
    <w:rsid w:val="00BE2864"/>
    <w:rsid w:val="00C30BE7"/>
    <w:rsid w:val="00C72317"/>
    <w:rsid w:val="00CD008E"/>
    <w:rsid w:val="00CD4978"/>
    <w:rsid w:val="00CF6070"/>
    <w:rsid w:val="00D577CB"/>
    <w:rsid w:val="00D61FD6"/>
    <w:rsid w:val="00D72B31"/>
    <w:rsid w:val="00D93063"/>
    <w:rsid w:val="00DC1CF4"/>
    <w:rsid w:val="00E10684"/>
    <w:rsid w:val="00E4439A"/>
    <w:rsid w:val="00E628F0"/>
    <w:rsid w:val="00EA5ED9"/>
    <w:rsid w:val="00EC3373"/>
    <w:rsid w:val="00EF2C65"/>
    <w:rsid w:val="00F14517"/>
    <w:rsid w:val="00F40BCC"/>
    <w:rsid w:val="00F54140"/>
    <w:rsid w:val="00FA1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38999B"/>
  <w15:chartTrackingRefBased/>
  <w15:docId w15:val="{20CD8DAB-3B68-4435-95C4-CBD6E813C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86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28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28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28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28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28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28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28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28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28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28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28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28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28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28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28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28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28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28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28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28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28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28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286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28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286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28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28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28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2864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BE2864"/>
    <w:pPr>
      <w:spacing w:after="0" w:line="240" w:lineRule="auto"/>
    </w:pPr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BE2864"/>
    <w:rPr>
      <w:kern w:val="0"/>
      <w14:ligatures w14:val="none"/>
    </w:rPr>
  </w:style>
  <w:style w:type="table" w:styleId="PlainTable1">
    <w:name w:val="Plain Table 1"/>
    <w:basedOn w:val="TableNormal"/>
    <w:uiPriority w:val="41"/>
    <w:rsid w:val="00BE286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3022FA"/>
    <w:rPr>
      <w:b/>
      <w:bCs/>
    </w:rPr>
  </w:style>
  <w:style w:type="table" w:styleId="TableGrid">
    <w:name w:val="Table Grid"/>
    <w:basedOn w:val="TableNormal"/>
    <w:uiPriority w:val="39"/>
    <w:rsid w:val="00986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2</Pages>
  <Words>452</Words>
  <Characters>2486</Characters>
  <Application>Microsoft Office Word</Application>
  <DocSecurity>0</DocSecurity>
  <Lines>20</Lines>
  <Paragraphs>5</Paragraphs>
  <ScaleCrop>false</ScaleCrop>
  <Company>Erasmus Universiteit</Company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ijn te Boekhorst</dc:creator>
  <cp:keywords/>
  <dc:description/>
  <cp:lastModifiedBy>Karlijn te Boekhorst</cp:lastModifiedBy>
  <cp:revision>70</cp:revision>
  <dcterms:created xsi:type="dcterms:W3CDTF">2024-08-03T17:38:00Z</dcterms:created>
  <dcterms:modified xsi:type="dcterms:W3CDTF">2024-11-21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4-08-03T17:39:06Z</vt:lpwstr>
  </property>
  <property fmtid="{D5CDD505-2E9C-101B-9397-08002B2CF9AE}" pid="4" name="MSIP_Label_8772ba27-cab8-4042-a351-a31f6e4eacdc_Method">
    <vt:lpwstr>Standar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9a49ba14-18d6-4175-946f-6e16a562a3f2</vt:lpwstr>
  </property>
  <property fmtid="{D5CDD505-2E9C-101B-9397-08002B2CF9AE}" pid="8" name="MSIP_Label_8772ba27-cab8-4042-a351-a31f6e4eacdc_ContentBits">
    <vt:lpwstr>0</vt:lpwstr>
  </property>
</Properties>
</file>